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864AB1" w:rsidR="00661E68" w:rsidP="0023403F" w:rsidRDefault="00EA29D6" w14:paraId="2BF4BA11" w14:textId="74B22A9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bookmarkStart w:name="_GoBack" w:id="0"/>
      <w:bookmarkEnd w:id="0"/>
      <w:r>
        <w:rPr>
          <w:b/>
          <w:bCs/>
          <w:color w:val="000000" w:themeColor="text1"/>
        </w:rPr>
        <w:t>S1 Table</w:t>
      </w:r>
      <w:r w:rsidRPr="00864AB1" w:rsidR="00661E68">
        <w:rPr>
          <w:b/>
          <w:bCs/>
          <w:color w:val="000000" w:themeColor="text1"/>
        </w:rPr>
        <w:t>.</w:t>
      </w:r>
      <w:r w:rsidRPr="00864AB1" w:rsidR="0023403F">
        <w:rPr>
          <w:rStyle w:val="apple-converted-space"/>
          <w:color w:val="000000"/>
        </w:rPr>
        <w:t xml:space="preserve"> </w:t>
      </w:r>
    </w:p>
    <w:p xmlns:w14="http://schemas.microsoft.com/office/word/2010/wordml" w:rsidRPr="0023403F" w:rsidR="0023403F" w:rsidP="00661E68" w:rsidRDefault="0023403F" w14:paraId="1BB64672" w14:textId="777777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</w:p>
    <w:tbl>
      <w:tblPr>
        <w:tblW w:w="56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6"/>
        <w:gridCol w:w="820"/>
        <w:gridCol w:w="1531"/>
        <w:gridCol w:w="785"/>
      </w:tblGrid>
      <w:tr xmlns:w14="http://schemas.microsoft.com/office/word/2010/wordml" w:rsidRPr="0023403F" w:rsidR="0023403F" w:rsidTr="0023403F" w14:paraId="429696CD" w14:textId="77777777">
        <w:trPr>
          <w:trHeight w:val="408"/>
        </w:trPr>
        <w:tc>
          <w:tcPr>
            <w:tcW w:w="0" w:type="auto"/>
            <w:tcBorders>
              <w:top w:val="double" w:color="auto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23403F" w:rsidR="0023403F" w:rsidP="0023403F" w:rsidRDefault="0023403F" w14:paraId="26359CDD" w14:textId="77777777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 xml:space="preserve"> </w:t>
            </w:r>
          </w:p>
        </w:tc>
        <w:tc>
          <w:tcPr>
            <w:tcW w:w="0" w:type="auto"/>
            <w:gridSpan w:val="3"/>
            <w:tcBorders>
              <w:top w:val="double" w:color="auto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23403F" w:rsidR="0023403F" w:rsidP="0023403F" w:rsidRDefault="0023403F" w14:paraId="71CF8E64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>Latency_N2</w:t>
            </w:r>
          </w:p>
        </w:tc>
      </w:tr>
      <w:tr xmlns:w14="http://schemas.microsoft.com/office/word/2010/wordml" w:rsidRPr="0023403F" w:rsidR="0023403F" w:rsidTr="0023403F" w14:paraId="55926294" w14:textId="77777777">
        <w:trPr>
          <w:trHeight w:val="408"/>
        </w:trPr>
        <w:tc>
          <w:tcPr>
            <w:tcW w:w="0" w:type="auto"/>
            <w:tcBorders>
              <w:bottom w:val="single" w:color="auto" w:sz="6" w:space="0"/>
            </w:tcBorders>
            <w:vAlign w:val="center"/>
            <w:hideMark/>
          </w:tcPr>
          <w:p w:rsidRPr="0023403F" w:rsidR="0023403F" w:rsidP="0023403F" w:rsidRDefault="0023403F" w14:paraId="262415B5" w14:textId="77777777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23403F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  <w:hideMark/>
          </w:tcPr>
          <w:p w:rsidRPr="0023403F" w:rsidR="0023403F" w:rsidP="0023403F" w:rsidRDefault="0023403F" w14:paraId="5161956C" w14:textId="77777777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403F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  <w:hideMark/>
          </w:tcPr>
          <w:p w:rsidRPr="0023403F" w:rsidR="0023403F" w:rsidP="0023403F" w:rsidRDefault="0023403F" w14:paraId="27AE33D1" w14:textId="77777777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403F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  <w:hideMark/>
          </w:tcPr>
          <w:p w:rsidRPr="0023403F" w:rsidR="0023403F" w:rsidP="0023403F" w:rsidRDefault="00864AB1" w14:paraId="61069BC3" w14:textId="0F490E7B">
            <w:pP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403F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xmlns:w14="http://schemas.microsoft.com/office/word/2010/wordml" w:rsidRPr="0023403F" w:rsidR="0023403F" w:rsidTr="0023403F" w14:paraId="7AF1B7DB" w14:textId="77777777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6BDCA054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9FFAB2F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254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056D682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250.86 – 25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E70080E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xmlns:w14="http://schemas.microsoft.com/office/word/2010/wordml" w:rsidRPr="0023403F" w:rsidR="0023403F" w:rsidTr="0023403F" w14:paraId="6B2D5E33" w14:textId="77777777">
        <w:trPr>
          <w:trHeight w:val="3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2627444C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Correspondenc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B73D520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5C40B56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2.0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CF3AC7F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148</w:t>
            </w:r>
          </w:p>
        </w:tc>
      </w:tr>
      <w:tr xmlns:w14="http://schemas.microsoft.com/office/word/2010/wordml" w:rsidRPr="0023403F" w:rsidR="0023403F" w:rsidTr="0023403F" w14:paraId="1DCAA660" w14:textId="77777777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683B11B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Trial 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52E25E9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167131F7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14 – 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F968DCD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083</w:t>
            </w:r>
          </w:p>
        </w:tc>
      </w:tr>
      <w:tr xmlns:w14="http://schemas.microsoft.com/office/word/2010/wordml" w:rsidRPr="0023403F" w:rsidR="0023403F" w:rsidTr="0023403F" w14:paraId="764C8D7C" w14:textId="77777777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25D6D7F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53E5297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2F34033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58 – 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8F2D119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</w:tr>
      <w:tr xmlns:w14="http://schemas.microsoft.com/office/word/2010/wordml" w:rsidRPr="0023403F" w:rsidR="0023403F" w:rsidTr="0023403F" w14:paraId="08E06023" w14:textId="77777777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71DCD357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FA4B634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2CEEBDA3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2.46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DEDDA66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306</w:t>
            </w:r>
          </w:p>
        </w:tc>
      </w:tr>
      <w:tr xmlns:w14="http://schemas.microsoft.com/office/word/2010/wordml" w:rsidRPr="0023403F" w:rsidR="0023403F" w:rsidTr="0023403F" w14:paraId="17F3ECFA" w14:textId="77777777">
        <w:trPr>
          <w:trHeight w:val="61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22D4D377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Correspondence1 × Trial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9C15146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6857CA7C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1.80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AFFF202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285</w:t>
            </w:r>
          </w:p>
        </w:tc>
      </w:tr>
      <w:tr xmlns:w14="http://schemas.microsoft.com/office/word/2010/wordml" w:rsidRPr="0023403F" w:rsidR="0023403F" w:rsidTr="0023403F" w14:paraId="0449A2B0" w14:textId="77777777">
        <w:trPr>
          <w:trHeight w:val="6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3D6F9C8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Correspondence1 ×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693921A8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FCD061E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2.09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7708FCF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548</w:t>
            </w:r>
          </w:p>
        </w:tc>
      </w:tr>
      <w:tr xmlns:w14="http://schemas.microsoft.com/office/word/2010/wordml" w:rsidRPr="0023403F" w:rsidR="0023403F" w:rsidTr="0023403F" w14:paraId="1C499365" w14:textId="77777777">
        <w:trPr>
          <w:trHeight w:val="61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17F2ED0B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Correspondence1 ×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D7C6DD3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98E25A7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1.05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2D471DA8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495</w:t>
            </w:r>
          </w:p>
        </w:tc>
      </w:tr>
      <w:tr xmlns:w14="http://schemas.microsoft.com/office/word/2010/wordml" w:rsidRPr="0023403F" w:rsidR="0023403F" w:rsidTr="0023403F" w14:paraId="4676330E" w14:textId="77777777">
        <w:trPr>
          <w:trHeight w:val="61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DA8499B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Trial Type1 × Electrode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C1C96D3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3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7FD2FC7B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2.32 – 5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C2D0719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xmlns:w14="http://schemas.microsoft.com/office/word/2010/wordml" w:rsidRPr="0023403F" w:rsidR="0023403F" w:rsidTr="0023403F" w14:paraId="52355197" w14:textId="77777777">
        <w:trPr>
          <w:trHeight w:val="6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F918C48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Trial Type1 × Electrode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DBF8B16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847982B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69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7DA586E7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260</w:t>
            </w:r>
          </w:p>
        </w:tc>
      </w:tr>
      <w:tr xmlns:w14="http://schemas.microsoft.com/office/word/2010/wordml" w:rsidRPr="0023403F" w:rsidR="0023403F" w:rsidTr="0023403F" w14:paraId="5DD545DF" w14:textId="77777777">
        <w:trPr>
          <w:trHeight w:val="61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6287E97E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(Correspondence1 × Trial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Type1) × 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1315663C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36FFCF02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1.56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0EB556F2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964</w:t>
            </w:r>
          </w:p>
        </w:tc>
      </w:tr>
      <w:tr xmlns:w14="http://schemas.microsoft.com/office/word/2010/wordml" w:rsidRPr="0023403F" w:rsidR="0023403F" w:rsidTr="0023403F" w14:paraId="34CD5200" w14:textId="77777777">
        <w:trPr>
          <w:trHeight w:val="6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59E6728C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(Correspondence1 × Trial</w:t>
            </w:r>
            <w:r w:rsidRPr="0023403F">
              <w:rPr>
                <w:rFonts w:eastAsia="Times New Roman"/>
                <w:sz w:val="20"/>
                <w:szCs w:val="20"/>
              </w:rPr>
              <w:br/>
              <w:t>Type1) × 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78C54C55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440E5329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-1.96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23403F" w:rsidR="0023403F" w:rsidP="0023403F" w:rsidRDefault="0023403F" w14:paraId="74993684" w14:textId="7777777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674</w:t>
            </w:r>
          </w:p>
        </w:tc>
      </w:tr>
      <w:tr xmlns:w14="http://schemas.microsoft.com/office/word/2010/wordml" w:rsidRPr="0023403F" w:rsidR="0023403F" w:rsidTr="0023403F" w14:paraId="0F6005B2" w14:textId="77777777">
        <w:trPr>
          <w:trHeight w:val="408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23403F" w:rsidR="0023403F" w:rsidP="0023403F" w:rsidRDefault="0023403F" w14:paraId="43CFA0FE" w14:textId="77777777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23403F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xmlns:w14="http://schemas.microsoft.com/office/word/2010/wordml" w:rsidRPr="0023403F" w:rsidR="0023403F" w:rsidTr="0023403F" w14:paraId="1A449A35" w14:textId="77777777">
        <w:trPr>
          <w:trHeight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71C733D6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σ</w:t>
            </w:r>
            <w:r w:rsidRPr="002340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021C7F19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250.35</w:t>
            </w:r>
          </w:p>
        </w:tc>
      </w:tr>
      <w:tr xmlns:w14="http://schemas.microsoft.com/office/word/2010/wordml" w:rsidRPr="0023403F" w:rsidR="0023403F" w:rsidTr="0023403F" w14:paraId="3726C443" w14:textId="77777777">
        <w:trPr>
          <w:trHeight w:val="40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54DC989B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τ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23403F">
              <w:rPr>
                <w:rFonts w:eastAsia="Times New Roman"/>
                <w:sz w:val="20"/>
                <w:szCs w:val="20"/>
              </w:rPr>
              <w:t xml:space="preserve"> 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subject: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2DD74960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158.06</w:t>
            </w:r>
          </w:p>
        </w:tc>
      </w:tr>
      <w:tr xmlns:w14="http://schemas.microsoft.com/office/word/2010/wordml" w:rsidRPr="0023403F" w:rsidR="0023403F" w:rsidTr="0023403F" w14:paraId="5F3DA311" w14:textId="77777777">
        <w:trPr>
          <w:trHeight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654416C1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τ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23403F">
              <w:rPr>
                <w:rFonts w:eastAsia="Times New Roman"/>
                <w:sz w:val="20"/>
                <w:szCs w:val="20"/>
              </w:rPr>
              <w:t xml:space="preserve"> 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0029D0D8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51.79</w:t>
            </w:r>
          </w:p>
        </w:tc>
      </w:tr>
      <w:tr xmlns:w14="http://schemas.microsoft.com/office/word/2010/wordml" w:rsidRPr="0023403F" w:rsidR="0023403F" w:rsidTr="0023403F" w14:paraId="5EFD0F89" w14:textId="77777777">
        <w:trPr>
          <w:trHeight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5AA5B0A5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lastRenderedPageBreak/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2176A0A1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46</w:t>
            </w:r>
          </w:p>
        </w:tc>
      </w:tr>
      <w:tr xmlns:w14="http://schemas.microsoft.com/office/word/2010/wordml" w:rsidRPr="0023403F" w:rsidR="0023403F" w:rsidTr="0023403F" w14:paraId="35FF420B" w14:textId="77777777">
        <w:trPr>
          <w:trHeight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2D49ECD0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 xml:space="preserve">N 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080EAC93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87</w:t>
            </w:r>
          </w:p>
        </w:tc>
      </w:tr>
      <w:tr xmlns:w14="http://schemas.microsoft.com/office/word/2010/wordml" w:rsidRPr="0023403F" w:rsidR="0023403F" w:rsidTr="0023403F" w14:paraId="79E6C434" w14:textId="77777777">
        <w:trPr>
          <w:trHeight w:val="40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1C957425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 xml:space="preserve">N </w:t>
            </w:r>
            <w:r w:rsidRPr="0023403F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2C95623F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44</w:t>
            </w:r>
          </w:p>
        </w:tc>
      </w:tr>
      <w:tr xmlns:w14="http://schemas.microsoft.com/office/word/2010/wordml" w:rsidRPr="0023403F" w:rsidR="0023403F" w:rsidTr="0023403F" w14:paraId="404F0B3C" w14:textId="77777777">
        <w:trPr>
          <w:trHeight w:val="397"/>
        </w:trPr>
        <w:tc>
          <w:tcPr>
            <w:tcW w:w="0" w:type="auto"/>
            <w:tcBorders>
              <w:top w:val="single" w:color="auto" w:sz="6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2501FD5F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color="auto" w:sz="6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5861F05D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754</w:t>
            </w:r>
          </w:p>
        </w:tc>
      </w:tr>
      <w:tr xmlns:w14="http://schemas.microsoft.com/office/word/2010/wordml" w:rsidRPr="0023403F" w:rsidR="0023403F" w:rsidTr="0023403F" w14:paraId="10AABB61" w14:textId="77777777">
        <w:trPr>
          <w:trHeight w:val="40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336EC268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Marginal R</w:t>
            </w:r>
            <w:r w:rsidRPr="002340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23403F">
              <w:rPr>
                <w:rFonts w:eastAsia="Times New Roman"/>
                <w:sz w:val="20"/>
                <w:szCs w:val="20"/>
              </w:rPr>
              <w:t xml:space="preserve"> / Conditional R</w:t>
            </w:r>
            <w:r w:rsidRPr="002340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Pr="0023403F" w:rsidR="0023403F" w:rsidP="0023403F" w:rsidRDefault="0023403F" w14:paraId="3B24DFCE" w14:textId="7777777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23403F">
              <w:rPr>
                <w:rFonts w:eastAsia="Times New Roman"/>
                <w:sz w:val="20"/>
                <w:szCs w:val="20"/>
              </w:rPr>
              <w:t>0.039 / 0.477</w:t>
            </w:r>
          </w:p>
        </w:tc>
      </w:tr>
    </w:tbl>
    <w:p xmlns:w14="http://schemas.microsoft.com/office/word/2010/wordml" w:rsidR="0023403F" w:rsidRDefault="0023403F" w14:paraId="0EC4C0D5" w14:textId="77777777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sectPr w:rsidR="0023403F" w:rsidSect="00584600">
      <w:type w:val="continuous"/>
      <w:pgSz w:w="11910" w:h="16840"/>
      <w:pgMar w:top="1418" w:right="1134" w:bottom="1134" w:left="1134" w:header="0" w:footer="437" w:gutter="0"/>
      <w:cols w:space="708"/>
      <w:docGrid w:linePitch="299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6E7E27" w:rsidP="00661E68" w:rsidRDefault="006E7E27" w14:paraId="762F5CD6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6E7E27" w:rsidP="00661E68" w:rsidRDefault="006E7E27" w14:paraId="0D68CA2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6E7E27" w:rsidP="00661E68" w:rsidRDefault="006E7E27" w14:paraId="7D5C2BD9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6E7E27" w:rsidP="00661E68" w:rsidRDefault="006E7E27" w14:paraId="4BF36DB0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mirrorMargins/>
    <w:hideSpellingErrors/>
    <w:defaultTabStop w:val="708"/>
    <w:hyphenationZone w:val="283"/>
    <w:drawingGridHorizontalSpacing w:val="110"/>
    <w:drawingGridVerticalSpacing w:val="299"/>
    <w:displayHorizontalDrawingGridEvery w:val="2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PONE-D-24-44647_S1 Table6f9fb8e7-ff56-45c9-b3d9-340daa932cc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D5FA6"/>
      <w:rsid w:val="000170E9"/>
      <w:rsid w:val="00081790"/>
      <w:rsid w:val="0019756B"/>
      <w:rsid w:val="0023403F"/>
      <w:rsid w:val="0025272A"/>
      <w:rsid w:val="003222DB"/>
      <w:rsid w:val="00342489"/>
      <w:rsid w:val="004522D4"/>
      <w:rsid w:val="0055428F"/>
      <w:rsid w:val="00584600"/>
      <w:rsid w:val="00620CAB"/>
      <w:rsid w:val="006354C1"/>
      <w:rsid w:val="00661E68"/>
      <w:rsid w:val="00696490"/>
      <w:rsid w:val="006D1E1A"/>
      <w:rsid w:val="006D5FA6"/>
      <w:rsid w:val="006E7E27"/>
      <w:rsid w:val="007A712D"/>
      <w:rsid w:val="00864AB1"/>
      <w:rsid w:val="00963D75"/>
      <w:rsid w:val="00A4661F"/>
      <w:rsid w:val="00A729F9"/>
      <w:rsid w:val="00B51574"/>
      <w:rsid w:val="00D33714"/>
      <w:rsid w:val="00E92736"/>
      <w:rsid w:val="00EA29D6"/>
      <w:rsid w:val="00EB40A6"/>
      <w:rsid w:val="00EC1AD7"/>
      <w:rsid w:val="00F63968"/>
      <w:rsid w:val="00FE1022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it-IT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3DDA10B5"/>
    <w15:chartTrackingRefBased/>
    <w15:docId w15:val="{80C9B2E4-B7E7-A542-9CD8-40F3A62BC760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it-IT" w:eastAsia="en-US" w:bidi="ar-SA"/>
          <w14:ligatures w14:val="standardContextual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661E68"/>
      <w:pPr>
        <w:spacing w:after="200" w:line="252" w:lineRule="auto"/>
      </w:pPr>
      <w:rPr>
        <w:rFonts w:ascii="Calibri" w:eastAsia="Calibri" w:hAnsi="Calibri" w:cs="Calibri"/>
        <w:kern w:val="0"/>
        <w:sz w:val="22"/>
        <w:szCs w:val="22"/>
        <w:lang w:val="en" w:eastAsia="it-IT"/>
        <w14:ligatures w14:val="none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6D5FA6"/>
      <w:pPr>
        <w:keepNext/>
        <w:keepLines/>
        <w:spacing w:before="360" w:after="80" w:line="240" w:lineRule="auto"/>
        <w:outlineLvl w:val="0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40"/>
        <w:szCs w:val="40"/>
        <w:lang w:val="it-IT" w:eastAsia="en-US"/>
        <w14:ligatures w14:val="standardContextual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6D5FA6"/>
      <w:pPr>
        <w:keepNext/>
        <w:keepLines/>
        <w:spacing w:before="160" w:after="80" w:line="240" w:lineRule="auto"/>
        <w:outlineLvl w:val="1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32"/>
        <w:szCs w:val="32"/>
        <w:lang w:val="it-IT" w:eastAsia="en-US"/>
        <w14:ligatures w14:val="standardContextual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6D5FA6"/>
      <w:pPr>
        <w:keepNext/>
        <w:keepLines/>
        <w:spacing w:before="160" w:after="80" w:line="240" w:lineRule="auto"/>
        <w:outlineLvl w:val="2"/>
      </w:pPr>
      <w:rPr>
        <w:rFonts w:asciiTheme="minorHAnsi" w:eastAsiaTheme="majorEastAsia" w:hAnsiTheme="minorHAnsi" w:cstheme="majorBidi"/>
        <w:color w:val="0F4761" w:themeColor="accent1" w:themeShade="BF"/>
        <w:kern w:val="2"/>
        <w:sz w:val="28"/>
        <w:szCs w:val="28"/>
        <w:lang w:val="it-IT" w:eastAsia="en-US"/>
        <w14:ligatures w14:val="standardContextual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6D5FA6"/>
      <w:pPr>
        <w:keepNext/>
        <w:keepLines/>
        <w:spacing w:before="80" w:after="40" w:line="240" w:lineRule="auto"/>
        <w:outlineLvl w:val="3"/>
      </w:pPr>
      <w:rPr>
        <w:rFonts w:asciiTheme="minorHAnsi" w:eastAsiaTheme="majorEastAsia" w:hAnsiTheme="minorHAnsi" w:cstheme="majorBidi"/>
        <w:i/>
        <w:iCs/>
        <w:color w:val="0F4761" w:themeColor="accent1" w:themeShade="BF"/>
        <w:kern w:val="2"/>
        <w:sz w:val="24"/>
        <w:szCs w:val="24"/>
        <w:lang w:val="it-IT" w:eastAsia="en-US"/>
        <w14:ligatures w14:val="standardContextual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6D5FA6"/>
      <w:pPr>
        <w:keepNext/>
        <w:keepLines/>
        <w:spacing w:before="80" w:after="40" w:line="240" w:lineRule="auto"/>
        <w:outlineLvl w:val="4"/>
      </w:pPr>
      <w:rPr>
        <w:rFonts w:asciiTheme="minorHAnsi" w:eastAsiaTheme="majorEastAsia" w:hAnsiTheme="minorHAnsi" w:cstheme="majorBidi"/>
        <w:color w:val="0F4761" w:themeColor="accent1" w:themeShade="BF"/>
        <w:kern w:val="2"/>
        <w:sz w:val="24"/>
        <w:szCs w:val="24"/>
        <w:lang w:val="it-IT" w:eastAsia="en-US"/>
        <w14:ligatures w14:val="standardContextual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6D5FA6"/>
      <w:pPr>
        <w:keepNext/>
        <w:keepLines/>
        <w:spacing w:before="40" w:after="0" w:line="240" w:lineRule="auto"/>
        <w:outlineLvl w:val="5"/>
      </w:pPr>
      <w:rPr>
        <w:rFonts w:asciiTheme="minorHAnsi" w:eastAsiaTheme="majorEastAsia" w:hAnsiTheme="minorHAnsi" w:cstheme="majorBidi"/>
        <w:i/>
        <w:iCs/>
        <w:color w:val="595959" w:themeColor="text1" w:themeTint="A6"/>
        <w:kern w:val="2"/>
        <w:sz w:val="24"/>
        <w:szCs w:val="24"/>
        <w:lang w:val="it-IT" w:eastAsia="en-US"/>
        <w14:ligatures w14:val="standardContextual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6D5FA6"/>
      <w:pPr>
        <w:keepNext/>
        <w:keepLines/>
        <w:spacing w:before="40" w:after="0" w:line="240" w:lineRule="auto"/>
        <w:outlineLvl w:val="6"/>
      </w:pPr>
      <w:rPr>
        <w:rFonts w:asciiTheme="minorHAnsi" w:eastAsiaTheme="majorEastAsia" w:hAnsiTheme="minorHAnsi" w:cstheme="majorBidi"/>
        <w:color w:val="595959" w:themeColor="text1" w:themeTint="A6"/>
        <w:kern w:val="2"/>
        <w:sz w:val="24"/>
        <w:szCs w:val="24"/>
        <w:lang w:val="it-IT" w:eastAsia="en-US"/>
        <w14:ligatures w14:val="standardContextual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6D5FA6"/>
      <w:pPr>
        <w:keepNext/>
        <w:keepLines/>
        <w:spacing w:after="0" w:line="240" w:lineRule="auto"/>
        <w:outlineLvl w:val="7"/>
      </w:pPr>
      <w:rPr>
        <w:rFonts w:asciiTheme="minorHAnsi" w:eastAsiaTheme="majorEastAsia" w:hAnsiTheme="minorHAnsi" w:cstheme="majorBidi"/>
        <w:i/>
        <w:iCs/>
        <w:color w:val="272727" w:themeColor="text1" w:themeTint="D8"/>
        <w:kern w:val="2"/>
        <w:sz w:val="24"/>
        <w:szCs w:val="24"/>
        <w:lang w:val="it-IT" w:eastAsia="en-US"/>
        <w14:ligatures w14:val="standardContextual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6D5FA6"/>
      <w:pPr>
        <w:keepNext/>
        <w:keepLines/>
        <w:spacing w:after="0" w:line="240" w:lineRule="auto"/>
        <w:outlineLvl w:val="8"/>
      </w:pPr>
      <w:rPr>
        <w:rFonts w:asciiTheme="minorHAnsi" w:eastAsiaTheme="majorEastAsia" w:hAnsiTheme="minorHAnsi" w:cstheme="majorBidi"/>
        <w:color w:val="272727" w:themeColor="text1" w:themeTint="D8"/>
        <w:kern w:val="2"/>
        <w:sz w:val="24"/>
        <w:szCs w:val="24"/>
        <w:lang w:val="it-IT" w:eastAsia="en-US"/>
        <w14:ligatures w14:val="standardContextua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6D5FA6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6D5FA6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6D5FA6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6D5FA6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6D5FA6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6D5FA6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6D5FA6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6D5FA6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6D5FA6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6D5FA6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  <w:lang w:val="it-IT" w:eastAsia="en-US"/>
        <w14:ligatures w14:val="standardContextual"/>
      </w:rPr>
    </w:style>
    <w:style w:type="character" w:customStyle="1" w:styleId="TitleChar">
      <w:name w:val="Title Char"/>
      <w:basedOn w:val="DefaultParagraphFont"/>
      <w:link w:val="Title"/>
      <w:uiPriority w:val="10"/>
      <w:rsid w:val="006D5FA6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6D5FA6"/>
      <w:pPr>
        <w:numPr>
          <w:ilvl w:val="1"/>
        </w:numPr>
        <w:spacing w:after="160" w:line="240" w:lineRule="auto"/>
      </w:pPr>
      <w:rPr>
        <w:rFonts w:asciiTheme="minorHAnsi" w:eastAsiaTheme="majorEastAsia" w:hAnsiTheme="minorHAnsi" w:cstheme="majorBidi"/>
        <w:color w:val="595959" w:themeColor="text1" w:themeTint="A6"/>
        <w:spacing w:val="15"/>
        <w:kern w:val="2"/>
        <w:sz w:val="28"/>
        <w:szCs w:val="28"/>
        <w:lang w:val="it-IT" w:eastAsia="en-US"/>
        <w14:ligatures w14:val="standardContextual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6D5FA6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6D5FA6"/>
      <w:pPr>
        <w:spacing w:before="160" w:after="160" w:line="240" w:lineRule="auto"/>
        <w:jc w:val="center"/>
      </w:pPr>
      <w:rPr>
        <w:rFonts w:asciiTheme="minorHAnsi" w:eastAsiaTheme="minorHAnsi" w:hAnsiTheme="minorHAnsi" w:cstheme="minorBidi"/>
        <w:i/>
        <w:iCs/>
        <w:color w:val="404040" w:themeColor="text1" w:themeTint="BF"/>
        <w:kern w:val="2"/>
        <w:sz w:val="24"/>
        <w:szCs w:val="24"/>
        <w:lang w:val="it-IT" w:eastAsia="en-US"/>
        <w14:ligatures w14:val="standardContextual"/>
      </w:rPr>
    </w:style>
    <w:style w:type="character" w:customStyle="1" w:styleId="QuoteChar">
      <w:name w:val="Quote Char"/>
      <w:basedOn w:val="DefaultParagraphFont"/>
      <w:link w:val="Quote"/>
      <w:uiPriority w:val="29"/>
      <w:rsid w:val="006D5FA6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6D5FA6"/>
      <w:pPr>
        <w:spacing w:after="0" w:line="240" w:lineRule="auto"/>
        <w:ind w:left="720"/>
        <w:contextualSpacing/>
      </w:pPr>
      <w:rPr>
        <w:rFonts w:asciiTheme="minorHAnsi" w:eastAsiaTheme="minorHAnsi" w:hAnsiTheme="minorHAnsi" w:cstheme="minorBidi"/>
        <w:kern w:val="2"/>
        <w:sz w:val="24"/>
        <w:szCs w:val="24"/>
        <w:lang w:val="it-IT" w:eastAsia="en-US"/>
        <w14:ligatures w14:val="standardContextual"/>
      </w:rPr>
    </w:style>
    <w:style w:type="character" w:styleId="IntenseEmphasis">
      <w:name w:val="Intense Emphasis"/>
      <w:basedOn w:val="DefaultParagraphFont"/>
      <w:uiPriority w:val="21"/>
      <w:qFormat/>
      <w:rsid w:val="006D5FA6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6D5FA6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 w:line="240" w:lineRule="auto"/>
        <w:ind w:left="864" w:right="864"/>
        <w:jc w:val="center"/>
      </w:pPr>
      <w:rPr>
        <w:rFonts w:asciiTheme="minorHAnsi" w:eastAsiaTheme="minorHAnsi" w:hAnsiTheme="minorHAnsi" w:cstheme="minorBidi"/>
        <w:i/>
        <w:iCs/>
        <w:color w:val="0F4761" w:themeColor="accent1" w:themeShade="BF"/>
        <w:kern w:val="2"/>
        <w:sz w:val="24"/>
        <w:szCs w:val="24"/>
        <w:lang w:val="it-IT" w:eastAsia="en-US"/>
        <w14:ligatures w14:val="standardContextual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6D5FA6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6D5FA6"/>
      <w:rPr>
        <w:b/>
        <w:bCs/>
        <w:smallCaps/>
        <w:color w:val="0F4761" w:themeColor="accent1" w:themeShade="BF"/>
        <w:spacing w:val="5"/>
      </w:rPr>
    </w:style>
    <w:style w:type="character" w:styleId="Strong">
      <w:name w:val="Strong"/>
      <w:basedOn w:val="DefaultParagraphFont"/>
      <w:uiPriority w:val="22"/>
      <w:qFormat/>
      <w:rsid w:val="006D5FA6"/>
      <w:rPr>
        <w:b/>
        <w:bCs/>
      </w:rPr>
    </w:style>
    <w:style w:type="paragraph" w:styleId="Header">
      <w:name w:val="header"/>
      <w:basedOn w:val="Normal"/>
      <w:link w:val="HeaderChar"/>
      <w:uiPriority w:val="99"/>
      <w:unhideWhenUsed/>
      <w:rsid w:val="00661E68"/>
      <w:pPr>
        <w:tabs>
          <w:tab w:val="center" w:pos="4819"/>
          <w:tab w:val="right" w:pos="9638"/>
        </w:tabs>
        <w:spacing w:after="0" w:line="240" w:lineRule="auto"/>
      </w:pPr>
      <w:rPr>
        <w:rFonts w:asciiTheme="minorHAnsi" w:eastAsiaTheme="minorHAnsi" w:hAnsiTheme="minorHAnsi" w:cstheme="minorBidi"/>
        <w:kern w:val="2"/>
        <w:sz w:val="24"/>
        <w:szCs w:val="24"/>
        <w:lang w:val="it-IT" w:eastAsia="en-US"/>
        <w14:ligatures w14:val="standardContextual"/>
      </w:rPr>
    </w:style>
    <w:style w:type="character" w:customStyle="1" w:styleId="HeaderChar">
      <w:name w:val="Header Char"/>
      <w:basedOn w:val="DefaultParagraphFont"/>
      <w:link w:val="Header"/>
      <w:uiPriority w:val="99"/>
      <w:rsid w:val="00661E68"/>
    </w:style>
    <w:style w:type="paragraph" w:styleId="Footer">
      <w:name w:val="footer"/>
      <w:basedOn w:val="Normal"/>
      <w:link w:val="FooterChar"/>
      <w:uiPriority w:val="99"/>
      <w:unhideWhenUsed/>
      <w:rsid w:val="00661E68"/>
      <w:pPr>
        <w:tabs>
          <w:tab w:val="center" w:pos="4819"/>
          <w:tab w:val="right" w:pos="9638"/>
        </w:tabs>
        <w:spacing w:after="0" w:line="240" w:lineRule="auto"/>
      </w:pPr>
      <w:rPr>
        <w:rFonts w:asciiTheme="minorHAnsi" w:eastAsiaTheme="minorHAnsi" w:hAnsiTheme="minorHAnsi" w:cstheme="minorBidi"/>
        <w:kern w:val="2"/>
        <w:sz w:val="24"/>
        <w:szCs w:val="24"/>
        <w:lang w:val="it-IT" w:eastAsia="en-US"/>
        <w14:ligatures w14:val="standardContextual"/>
      </w:rPr>
    </w:style>
    <w:style w:type="character" w:customStyle="1" w:styleId="FooterChar">
      <w:name w:val="Footer Char"/>
      <w:basedOn w:val="DefaultParagraphFont"/>
      <w:link w:val="Footer"/>
      <w:uiPriority w:val="99"/>
      <w:rsid w:val="00661E68"/>
    </w:style>
    <w:style w:type="character" w:customStyle="1" w:styleId="apple-converted-space">
      <w:name w:val="apple-converted-space"/>
      <w:basedOn w:val="DefaultParagraphFont"/>
      <w:rsid w:val="00661E68"/>
    </w:style>
    <w:style w:type="character" w:styleId="Emphasis">
      <w:name w:val="Emphasis"/>
      <w:basedOn w:val="DefaultParagraphFont"/>
      <w:uiPriority w:val="20"/>
      <w:qFormat/>
      <w:rsid w:val="0023403F"/>
      <w:rPr>
        <w:i/>
        <w:iCs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omments" Target="/word/comments.xml" Id="Rb76fb05d30654c91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ANI</dc:creator>
  <cp:keywords/>
  <dc:description/>
  <cp:lastModifiedBy>NEWGEN</cp:lastModifiedBy>
  <cp:revision>4</cp:revision>
  <dcterms:created xsi:type="dcterms:W3CDTF">2025-12-05T13:59:00Z</dcterms:created>
  <dcterms:modified xsi:type="dcterms:W3CDTF">2025-12-24T07:20:00Z</dcterms:modified>
</cp:coreProperties>
</file>